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18"/>
        </w:rPr>
        <w:t xml:space="preserve">S1 Table. </w:t>
      </w:r>
      <w:r>
        <w:rPr/>
        <w:t>Summary of thirteen datasets used in this study</w:t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13"/>
        <w:gridCol w:w="1388"/>
        <w:gridCol w:w="1163"/>
        <w:gridCol w:w="993"/>
        <w:gridCol w:w="992"/>
        <w:gridCol w:w="850"/>
        <w:gridCol w:w="1921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aset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. of chains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airwise sequence identity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Distance </w:t>
            </w:r>
            <w:r>
              <w:rPr>
                <w:sz w:val="14"/>
                <w:szCs w:val="14"/>
              </w:rPr>
              <w:t>cutof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nding residu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binding residu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Ratio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Reference</w:t>
            </w:r>
            <w:r>
              <w:rPr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B312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12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859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6516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1.70%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Liu and Hu, 20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RB2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6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8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85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3.3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Yang et al., 20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B12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2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5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33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1.9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Liu and Hu, 20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B23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3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20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7.4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Si et al., 20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B37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7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5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5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749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6.9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Wu et al., 20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RB10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.0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01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8.4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Walia et al., 2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RB14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4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.0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6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75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8.2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Walia et al., 2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RB19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9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.0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79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57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4.8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Walia et al., 2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B3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5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8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3.9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ror et al., 2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RB3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5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1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6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0.2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ror et al., 2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DB3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95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.5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Nagarajan et al., 20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RB4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0%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11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9.90%</w:t>
            </w:r>
          </w:p>
        </w:tc>
        <w:tc>
          <w:tcPr>
            <w:tcW w:w="1921" w:type="dxa"/>
            <w:tcBorders/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Nagarajan and Gromiha, 20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RB44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40%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3.5</w:t>
            </w:r>
            <w:r>
              <w:rPr>
                <w:rFonts w:cs="Calibri"/>
                <w:iCs/>
                <w:sz w:val="14"/>
                <w:szCs w:val="14"/>
              </w:rPr>
              <w:t xml:space="preserve"> Å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2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51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9.80%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Puton et al., 2012</w:t>
            </w:r>
          </w:p>
        </w:tc>
      </w:tr>
    </w:tbl>
    <w:p>
      <w:pPr>
        <w:pStyle w:val="Normal"/>
        <w:rPr/>
      </w:pPr>
      <w:r>
        <w:rPr>
          <w:sz w:val="14"/>
          <w:szCs w:val="14"/>
          <w:vertAlign w:val="superscript"/>
        </w:rPr>
        <w:t>a</w:t>
      </w:r>
      <w:r>
        <w:rPr>
          <w:sz w:val="14"/>
          <w:szCs w:val="14"/>
        </w:rPr>
        <w:t>Ratio denotes the percentage of binding residues in all the samples.</w:t>
      </w:r>
    </w:p>
    <w:p>
      <w:pPr>
        <w:pStyle w:val="Normal"/>
        <w:rPr/>
      </w:pPr>
      <w:r>
        <w:rPr>
          <w:sz w:val="14"/>
          <w:szCs w:val="14"/>
          <w:vertAlign w:val="superscript"/>
        </w:rPr>
        <w:t>b</w:t>
      </w:r>
      <w:r>
        <w:rPr>
          <w:sz w:val="14"/>
          <w:szCs w:val="14"/>
        </w:rPr>
        <w:t>The references can be found in our manuscript.</w:t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3-20T09:35:00Z</dcterms:modified>
  <cp:revision>244</cp:revision>
  <dc:subject/>
  <dc:title/>
</cp:coreProperties>
</file>